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E7402" w14:textId="7A0F138C" w:rsidR="001848EB" w:rsidRPr="00D9358C" w:rsidRDefault="001848EB" w:rsidP="001848E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9358C">
        <w:rPr>
          <w:rFonts w:ascii="Arial" w:hAnsi="Arial" w:cs="Arial"/>
          <w:b/>
          <w:bCs/>
          <w:color w:val="000000" w:themeColor="text1"/>
          <w:lang w:val="en-US"/>
        </w:rPr>
        <w:t>S3</w:t>
      </w:r>
      <w:r w:rsidR="00AA2DAE" w:rsidRPr="00D9358C">
        <w:rPr>
          <w:rFonts w:ascii="Arial" w:hAnsi="Arial" w:cs="Arial"/>
          <w:b/>
          <w:bCs/>
          <w:color w:val="000000" w:themeColor="text1"/>
          <w:lang w:val="en-US"/>
        </w:rPr>
        <w:t xml:space="preserve"> Table</w:t>
      </w:r>
      <w:r w:rsidRPr="00D9358C">
        <w:rPr>
          <w:rFonts w:ascii="Arial" w:hAnsi="Arial" w:cs="Arial"/>
          <w:b/>
          <w:bCs/>
          <w:color w:val="000000" w:themeColor="text1"/>
          <w:lang w:val="en-US"/>
        </w:rPr>
        <w:t>. GRADE</w:t>
      </w:r>
      <w:r w:rsidRPr="00D9358C">
        <w:rPr>
          <w:rFonts w:ascii="Arial" w:hAnsi="Arial" w:cs="Arial"/>
          <w:b/>
          <w:bCs/>
          <w:iCs/>
          <w:szCs w:val="32"/>
        </w:rPr>
        <w:t xml:space="preserve"> evidence profile of the evidence outcomes</w:t>
      </w:r>
    </w:p>
    <w:tbl>
      <w:tblPr>
        <w:tblW w:w="5475" w:type="pct"/>
        <w:tblInd w:w="-4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402"/>
        <w:gridCol w:w="769"/>
        <w:gridCol w:w="7"/>
        <w:gridCol w:w="648"/>
        <w:gridCol w:w="16"/>
        <w:gridCol w:w="670"/>
        <w:gridCol w:w="23"/>
        <w:gridCol w:w="709"/>
        <w:gridCol w:w="992"/>
        <w:gridCol w:w="1417"/>
        <w:gridCol w:w="1293"/>
        <w:gridCol w:w="49"/>
        <w:gridCol w:w="1437"/>
        <w:gridCol w:w="36"/>
        <w:gridCol w:w="2143"/>
        <w:gridCol w:w="1422"/>
      </w:tblGrid>
      <w:tr w:rsidR="007E6DF0" w:rsidRPr="00D9358C" w14:paraId="005C6BF1" w14:textId="77777777" w:rsidTr="00D21CBF">
        <w:trPr>
          <w:tblHeader/>
        </w:trPr>
        <w:tc>
          <w:tcPr>
            <w:tcW w:w="14177" w:type="dxa"/>
            <w:gridSpan w:val="17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</w:tcPr>
          <w:p w14:paraId="2B6DEC21" w14:textId="77777777" w:rsidR="007E6DF0" w:rsidRPr="00D9358C" w:rsidRDefault="007E6DF0" w:rsidP="00D21CB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ient or population: Preterm</w:t>
            </w:r>
          </w:p>
          <w:p w14:paraId="33086E0E" w14:textId="77777777" w:rsidR="007E6DF0" w:rsidRPr="00D9358C" w:rsidRDefault="007E6DF0" w:rsidP="00D21CB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Intervention: </w:t>
            </w:r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ulmonary surfactant  with budesonide</w:t>
            </w:r>
          </w:p>
          <w:p w14:paraId="6572CE2C" w14:textId="77777777" w:rsidR="007E6DF0" w:rsidRPr="00D9358C" w:rsidRDefault="007E6DF0" w:rsidP="00D21CB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parison: P</w:t>
            </w:r>
            <w:proofErr w:type="spellStart"/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ulmonary</w:t>
            </w:r>
            <w:proofErr w:type="spellEnd"/>
            <w:r w:rsidRPr="00D935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urfactant</w:t>
            </w:r>
            <w:r w:rsidRPr="00D9358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7E6DF0" w:rsidRPr="00D9358C" w14:paraId="6451A2BA" w14:textId="77777777" w:rsidTr="00D21CBF">
        <w:trPr>
          <w:tblHeader/>
        </w:trPr>
        <w:tc>
          <w:tcPr>
            <w:tcW w:w="2144" w:type="dxa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</w:tcPr>
          <w:p w14:paraId="74A5BCF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55017D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CAF8AC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6B5E1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402" w:type="dxa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textDirection w:val="btLr"/>
          </w:tcPr>
          <w:p w14:paraId="7306615D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No. of studies</w:t>
            </w:r>
          </w:p>
          <w:p w14:paraId="56D21D07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34" w:type="dxa"/>
            <w:gridSpan w:val="8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55B0732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2759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D3D8DCE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No. of participants</w:t>
            </w:r>
          </w:p>
        </w:tc>
        <w:tc>
          <w:tcPr>
            <w:tcW w:w="5038" w:type="dxa"/>
            <w:gridSpan w:val="4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6D76095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</w:tr>
      <w:tr w:rsidR="007E6DF0" w:rsidRPr="00D9358C" w14:paraId="48DB1B21" w14:textId="77777777" w:rsidTr="00D21CBF">
        <w:trPr>
          <w:trHeight w:val="533"/>
          <w:tblHeader/>
        </w:trPr>
        <w:tc>
          <w:tcPr>
            <w:tcW w:w="21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DC9C1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</w:p>
        </w:tc>
        <w:tc>
          <w:tcPr>
            <w:tcW w:w="4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5D65D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5617CAA2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67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69C57C3F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  <w:r w:rsidRPr="00D935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583C5D18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  <w:r w:rsidRPr="00D935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rectness</w:t>
            </w:r>
          </w:p>
        </w:tc>
        <w:tc>
          <w:tcPr>
            <w:tcW w:w="7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ECC4440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  <w:r w:rsidRPr="00D935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textDirection w:val="btLr"/>
          </w:tcPr>
          <w:p w14:paraId="1D631F9F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 w:bidi="ar-SA"/>
              </w:rPr>
            </w:pPr>
            <w:r w:rsidRPr="00D935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 considerations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0DE77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S with Budesonide</w:t>
            </w:r>
          </w:p>
        </w:tc>
        <w:tc>
          <w:tcPr>
            <w:tcW w:w="13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2374E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S</w:t>
            </w:r>
          </w:p>
        </w:tc>
        <w:tc>
          <w:tcPr>
            <w:tcW w:w="3616" w:type="dxa"/>
            <w:gridSpan w:val="3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</w:tcPr>
          <w:p w14:paraId="13490E40" w14:textId="77777777" w:rsidR="007E6DF0" w:rsidRPr="00D9358C" w:rsidRDefault="007E6DF0" w:rsidP="00D21CBF">
            <w:pPr>
              <w:ind w:left="-1154" w:firstLine="97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Estimation of absolute effects</w:t>
            </w:r>
          </w:p>
        </w:tc>
        <w:tc>
          <w:tcPr>
            <w:tcW w:w="142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B46D8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Certainty</w:t>
            </w:r>
          </w:p>
        </w:tc>
      </w:tr>
      <w:tr w:rsidR="007E6DF0" w:rsidRPr="00D9358C" w14:paraId="15977759" w14:textId="77777777" w:rsidTr="00D21CBF">
        <w:trPr>
          <w:cantSplit/>
          <w:trHeight w:val="803"/>
          <w:tblHeader/>
        </w:trPr>
        <w:tc>
          <w:tcPr>
            <w:tcW w:w="2144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8AC8C4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8EE1C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3A78628A" w14:textId="77777777" w:rsidR="007E6DF0" w:rsidRPr="00D9358C" w:rsidRDefault="007E6DF0" w:rsidP="00D21CBF">
            <w:pPr>
              <w:ind w:lef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1" w:type="dxa"/>
            <w:gridSpan w:val="3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37691A68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5626CC31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gridSpan w:val="2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2974476C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  <w:hideMark/>
          </w:tcPr>
          <w:p w14:paraId="6CE4C8FB" w14:textId="77777777" w:rsidR="007E6DF0" w:rsidRPr="00D9358C" w:rsidRDefault="007E6DF0" w:rsidP="00D21CB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FF41B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8DEFA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DED9F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sk </w:t>
            </w:r>
          </w:p>
          <w:p w14:paraId="175C949A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5BD907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Absolute (95% CI)</w:t>
            </w:r>
          </w:p>
        </w:tc>
        <w:tc>
          <w:tcPr>
            <w:tcW w:w="1422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B173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nl-NL" w:bidi="ar-SA"/>
              </w:rPr>
            </w:pPr>
          </w:p>
        </w:tc>
      </w:tr>
      <w:tr w:rsidR="007E6DF0" w:rsidRPr="00D9358C" w14:paraId="62C3F397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</w:tcPr>
          <w:p w14:paraId="6ECA524B" w14:textId="77777777" w:rsidR="007E6DF0" w:rsidRPr="00D9358C" w:rsidRDefault="007E6DF0" w:rsidP="00D21CBF">
            <w:pPr>
              <w:ind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uration of 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chanical ventilation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or 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vasive mechanical ventilation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days) </w:t>
            </w:r>
          </w:p>
        </w:tc>
      </w:tr>
      <w:tr w:rsidR="007E6DF0" w:rsidRPr="00D9358C" w14:paraId="1B6AF284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DAB9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27B02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9D331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BEB7C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9E0C4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49498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97463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6D9B5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918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0EC95D8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929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F3D5F60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80D2E5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2.21 low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2.72 lower to 1.71 lo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27801F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535D8CA8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70E66FD7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uration of 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-invasive ventilat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on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days)</w:t>
            </w:r>
          </w:p>
        </w:tc>
      </w:tr>
      <w:tr w:rsidR="007E6DF0" w:rsidRPr="00D9358C" w14:paraId="3D5581ED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E51E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0792C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7B9A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BB480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C77CD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0C98A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48E4A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78DE6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143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9F8889C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147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E9D79D3" w14:textId="77777777" w:rsidR="007E6DF0" w:rsidRPr="00D9358C" w:rsidRDefault="007E6DF0" w:rsidP="00D21CBF">
            <w:pPr>
              <w:ind w:left="74" w:right="100"/>
              <w:jc w:val="center"/>
              <w:rPr>
                <w:rStyle w:val="cell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57737D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2.24 low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5.95 lower to 1.47 high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F6422C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3312024A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1466492D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uration of oxygen supplement</w:t>
            </w:r>
            <w:r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ion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9358C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days)</w:t>
            </w:r>
          </w:p>
        </w:tc>
      </w:tr>
      <w:tr w:rsidR="007E6DF0" w:rsidRPr="00D9358C" w14:paraId="6DA061AF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E9A89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AB68D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E0D4B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4E6D6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C8670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256A7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72E2F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publication bias strongly suspec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795E3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606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B1F5670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607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C440252" w14:textId="77777777" w:rsidR="007E6DF0" w:rsidRPr="00D9358C" w:rsidRDefault="007E6DF0" w:rsidP="00D21CBF">
            <w:pPr>
              <w:ind w:left="74" w:right="100"/>
              <w:jc w:val="center"/>
              <w:rPr>
                <w:rStyle w:val="cell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19D264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5.86 low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8.44 lower to 3.29 lo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A90E90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1FFFD4CB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3CD05955" w14:textId="77777777" w:rsidR="007E6DF0" w:rsidRPr="00D9358C" w:rsidRDefault="007E6DF0" w:rsidP="00D21CBF">
            <w:pPr>
              <w:rPr>
                <w:rStyle w:val="quality-sign"/>
                <w:rFonts w:ascii="Cambria Math" w:hAnsi="Cambria Math" w:cs="Cambria Math"/>
                <w:sz w:val="21"/>
                <w:szCs w:val="21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Duration of hospitalization (days)</w:t>
            </w:r>
          </w:p>
        </w:tc>
      </w:tr>
      <w:tr w:rsidR="007E6DF0" w:rsidRPr="00D9358C" w14:paraId="6E5988BB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2B17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E8E5C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C4B82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D9590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3854F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20DDF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EF990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CE950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868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837440B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880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B3A3D6E" w14:textId="77777777" w:rsidR="007E6DF0" w:rsidRPr="00D9358C" w:rsidRDefault="007E6DF0" w:rsidP="00D21CBF">
            <w:pPr>
              <w:ind w:left="74" w:right="100"/>
              <w:jc w:val="center"/>
              <w:rPr>
                <w:rStyle w:val="cell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5359DC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5.61 low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8.65 lower to 2.56 lo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AB2FE8" w14:textId="77777777" w:rsidR="007E6DF0" w:rsidRPr="00D9358C" w:rsidRDefault="007E6DF0" w:rsidP="00D21CBF">
            <w:pPr>
              <w:jc w:val="center"/>
              <w:rPr>
                <w:rStyle w:val="quality-sign"/>
                <w:rFonts w:ascii="Cambria Math" w:hAnsi="Cambria Math" w:cs="Cambria Math"/>
                <w:sz w:val="21"/>
                <w:szCs w:val="21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44E48E39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7BDF69A3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>Mental Development Index (MDI) score</w:t>
            </w:r>
          </w:p>
        </w:tc>
      </w:tr>
      <w:tr w:rsidR="007E6DF0" w:rsidRPr="00D9358C" w14:paraId="295C99F8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EBDD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D537E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CD8E3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D6189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7A4AA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8F7F0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09018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8BF3D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A16D660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92AF519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0979DB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2.38 high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1.33 lower to 6.1 high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947BC2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63B0DA70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608B866C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>Psychomotor Development Index (PDI) score</w:t>
            </w:r>
          </w:p>
        </w:tc>
      </w:tr>
      <w:tr w:rsidR="007E6DF0" w:rsidRPr="00D9358C" w14:paraId="279368C7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E889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BD8E2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0486A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AF806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DCC17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F5A20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54E2A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889FF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C6D0159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CD98588" w14:textId="77777777" w:rsidR="007E6DF0" w:rsidRPr="00D9358C" w:rsidRDefault="007E6DF0" w:rsidP="00D21CBF">
            <w:pPr>
              <w:ind w:left="74" w:right="100"/>
              <w:jc w:val="center"/>
              <w:rPr>
                <w:rStyle w:val="cell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E46FDA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MD </w:t>
            </w:r>
            <w:r w:rsidRPr="00D9358C">
              <w:rPr>
                <w:rStyle w:val="cell-value"/>
                <w:rFonts w:ascii="Arial" w:hAnsi="Arial" w:cs="Arial"/>
                <w:b/>
                <w:bCs/>
                <w:sz w:val="13"/>
                <w:szCs w:val="13"/>
              </w:rPr>
              <w:t>1.83 higher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>(3.11 lower to 6.76 high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A3AF93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4D994E48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5D2773FB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Respiratory outcomes</w:t>
            </w:r>
          </w:p>
        </w:tc>
      </w:tr>
      <w:tr w:rsidR="007E6DF0" w:rsidRPr="00D9358C" w14:paraId="441A6FDC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0D5D01CB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cidence of bronchopulmonary dysplasia (BPD)</w:t>
            </w:r>
          </w:p>
        </w:tc>
      </w:tr>
      <w:tr w:rsidR="007E6DF0" w:rsidRPr="00D9358C" w14:paraId="72E85B7B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1DB8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7AEAA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D9358C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897F42" w14:textId="25E4C1C9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986A8B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  <w:r w:rsidRPr="00D9358C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E3D85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EFB23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94A05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D780C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publication bias strongly suspec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73DFB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267/1097 (24.3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E59EA03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433/1104 (39.2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A73450A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61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51 to 0.7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2C6334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53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92 fewer to 106 fe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E6A22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471C4FC4" w14:textId="77777777" w:rsidTr="00D21CBF">
        <w:trPr>
          <w:trHeight w:val="177"/>
        </w:trPr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570A744B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ncidence of 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oderate</w:t>
            </w:r>
            <w: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to</w:t>
            </w:r>
            <w: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severe BPD</w:t>
            </w:r>
          </w:p>
        </w:tc>
      </w:tr>
      <w:tr w:rsidR="007E6DF0" w:rsidRPr="00D9358C" w14:paraId="4B2A5F19" w14:textId="77777777" w:rsidTr="00D21CBF">
        <w:trPr>
          <w:trHeight w:val="177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E8F9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F258F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4C0AFF" w14:textId="7BACD65C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986A8B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  <w:r w:rsidRPr="00D9358C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4E978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16F28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63D80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633EF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743D7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76/519 (14.6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366B1A2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70/541 (31.4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5B95E8E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48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36 to 0.6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6D4B19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63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201 fewer to 116 fe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E6CBEE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7E6DF0" w:rsidRPr="00D9358C" w14:paraId="1531B2C5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338F22AA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ncidence of 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evere BPD</w:t>
            </w:r>
          </w:p>
        </w:tc>
      </w:tr>
      <w:tr w:rsidR="007E6DF0" w:rsidRPr="00D9358C" w14:paraId="2CAC1519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EF55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21597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71C595" w14:textId="4B0C0672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986A8B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B5A41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64103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CE16D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4F3DA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FCF9B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5/372 (4.0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A040D2F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33/394 (8.4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87AB704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49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28 to 0.8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CBE05B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43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60 fewer to 11 fe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6ADCF8" w14:textId="77777777" w:rsidR="007E6DF0" w:rsidRPr="00975584" w:rsidRDefault="007E6DF0" w:rsidP="00D21CBF">
            <w:pPr>
              <w:jc w:val="center"/>
              <w:rPr>
                <w:rStyle w:val="quality-sign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7E6DF0" w:rsidRPr="00D9358C" w14:paraId="2FB58C4C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60B23559" w14:textId="77777777" w:rsidR="007E6DF0" w:rsidRPr="000D0D11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Re</w:t>
            </w:r>
            <w: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>dosing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  <w:t xml:space="preserve">of </w:t>
            </w:r>
            <w:r w:rsidRPr="005B3BA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ulmonary surfactant (PS)</w:t>
            </w:r>
          </w:p>
        </w:tc>
      </w:tr>
      <w:tr w:rsidR="007E6DF0" w:rsidRPr="00D9358C" w14:paraId="5FC546B7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07D7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lastRenderedPageBreak/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3DA0D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503ADD" w14:textId="2D3AF931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986A8B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EEF33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F4A6D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B28D7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E9902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publication bias strongly suspec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4D03E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22/686 (17.8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39BDB42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256/705 (36.3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D37561B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5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39 to 0.6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EF2FA4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82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222 fewer to 134 fe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03544A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052ECE44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2E36BE49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3A67E3">
              <w:rPr>
                <w:rFonts w:ascii="Arial" w:hAnsi="Arial" w:cs="Arial"/>
                <w:b/>
                <w:bCs/>
                <w:sz w:val="16"/>
                <w:szCs w:val="16"/>
              </w:rPr>
              <w:t>Mortality</w:t>
            </w:r>
          </w:p>
        </w:tc>
      </w:tr>
      <w:tr w:rsidR="007E6DF0" w:rsidRPr="00D9358C" w14:paraId="6E7FF792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AEB6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5A7C2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5A67CC" w14:textId="43656473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986A8B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4CBF5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5582B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836D1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FD967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828ED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47/332 (14.2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F1471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64/328 (19.5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0552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73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48 to 1.0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C90590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53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01 fewer to 18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1E738F0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286EEE89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3E499892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Switch</w:t>
            </w:r>
            <w:proofErr w:type="spellStart"/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g</w:t>
            </w:r>
            <w:proofErr w:type="spellEnd"/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echanical ventilation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r 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vasive mechanical ventilation</w:t>
            </w:r>
          </w:p>
        </w:tc>
      </w:tr>
      <w:tr w:rsidR="007E6DF0" w:rsidRPr="00D9358C" w14:paraId="670E5ACE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BAE9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2C5EE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40963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D053F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32E2B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31074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  <w:r w:rsidRPr="00D9358C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F05B5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EC4BA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46/278 (16.5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30F7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76/278 (27.3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51C3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54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27 to 1.0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9BA479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26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200 fewer to 19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E016863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22E39FEE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2CBE7D8F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intubation</w:t>
            </w:r>
          </w:p>
        </w:tc>
      </w:tr>
      <w:tr w:rsidR="007E6DF0" w:rsidRPr="00D9358C" w14:paraId="5880E29D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4428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F26C1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2901E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s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  <w:r w:rsidRPr="00D9358C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3B9F9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662A1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68893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  <w:r w:rsidRPr="00D9358C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65084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B6AF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6/83 (19.3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2E058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9/85 (22.4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5162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7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50 to 1.5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2FE607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29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12 fewer to 116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B989B0B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23F503E8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63829758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ntilator-associated pneumonia (VAP) or respiratory infection</w:t>
            </w:r>
          </w:p>
        </w:tc>
      </w:tr>
      <w:tr w:rsidR="007E6DF0" w:rsidRPr="00D9358C" w14:paraId="28B1CF89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39534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9FAF0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A6FC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6F86D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9442D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D41E3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974EF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BC20D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2/245 (4.9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8AF4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24/247 (9.7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7FBE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55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27 to 1.10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CF7257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44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71 fewer to 10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562570A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10B7E8C9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48737763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Pneumothorax</w:t>
            </w:r>
          </w:p>
        </w:tc>
      </w:tr>
      <w:tr w:rsidR="007E6DF0" w:rsidRPr="00D9358C" w14:paraId="4940FDDD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15FF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  <w:p w14:paraId="52DAD391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F34C2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BD2BE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4A8F3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66123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D4C56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A5037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81BA6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24/441 (5.4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C029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7/447 (3.8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D98F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1.13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49 to 2.5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8015AC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5 more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9 fewer to 60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9CC2F58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0E112990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5D57D848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Pulmonary hemorrhage</w:t>
            </w:r>
          </w:p>
        </w:tc>
      </w:tr>
      <w:tr w:rsidR="007E6DF0" w:rsidRPr="00D9358C" w14:paraId="66DBB469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1FE7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F8A94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83B44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A808A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61722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64D01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906D6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C2013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30/438 (6.8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FA3E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49/444 (11.0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0C189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64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40 to 1.0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3D9AA1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40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66 fewer to 2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762080D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7786CE27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15A50A3F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Neurological outcomes</w:t>
            </w:r>
          </w:p>
        </w:tc>
      </w:tr>
      <w:tr w:rsidR="007E6DF0" w:rsidRPr="00D9358C" w14:paraId="4C16F986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099FA203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Intraventricular hemorrhage (IVH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7E6DF0" w:rsidRPr="00D9358C" w14:paraId="0AFC29F6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5882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A32A0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8F135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7076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13660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3E57E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BE798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4916A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40/376 (37.2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9ECB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35/381 (35.4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7ABB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1.06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83 to 1.35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464DDA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21 more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60 fewer to 124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5258216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39E3A4BA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06E27D0A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Periventricular leukomalacia (PVL)</w:t>
            </w:r>
          </w:p>
        </w:tc>
      </w:tr>
      <w:tr w:rsidR="007E6DF0" w:rsidRPr="00D9358C" w14:paraId="49BE30FD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340F8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505C4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F12F7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B6C4F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B0192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C258B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D34DD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5ECCD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5/108 (4.6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E8E4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3/112 (2.7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4BEA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1.72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42 to 7.1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814F15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9 more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6 fewer to 164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9C3DB3A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23C65024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206A297C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rebral hemorrhage</w:t>
            </w:r>
          </w:p>
        </w:tc>
      </w:tr>
      <w:tr w:rsidR="007E6DF0" w:rsidRPr="00D9358C" w14:paraId="0239B806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439B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17529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C78CE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750F93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E340D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3B21B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8855E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532C4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88/219 (40.2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22BE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79/221 (35.7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C9A3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1.12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89 to 1.4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B03A5F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43 more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39 fewer to 150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23BC2548" w14:textId="77777777" w:rsidR="007E6DF0" w:rsidRPr="00D9358C" w:rsidRDefault="007E6DF0" w:rsidP="00D21CBF">
            <w:pPr>
              <w:jc w:val="center"/>
              <w:rPr>
                <w:rStyle w:val="quality-text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  <w:p w14:paraId="03EEFBAC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</w:p>
        </w:tc>
      </w:tr>
      <w:tr w:rsidR="007E6DF0" w:rsidRPr="00D9358C" w14:paraId="19AAF80D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7B557D0B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ntal Development Index (MDI) </w:t>
            </w: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shd w:val="clear" w:color="auto" w:fill="E7E6E6" w:themeFill="background2"/>
                <w:lang w:val="en-US"/>
              </w:rPr>
              <w:t>score</w:t>
            </w:r>
            <w:r w:rsidRPr="00D9358C">
              <w:rPr>
                <w:rFonts w:ascii="Arial" w:hAnsi="Arial" w:cs="Arial"/>
                <w:sz w:val="16"/>
                <w:szCs w:val="16"/>
                <w:shd w:val="clear" w:color="auto" w:fill="E7E6E6" w:themeFill="background2"/>
              </w:rPr>
              <w:t xml:space="preserve"> 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  <w:shd w:val="clear" w:color="auto" w:fill="E7E6E6" w:themeFill="background2"/>
              </w:rPr>
              <w:t>≤ 69</w:t>
            </w:r>
          </w:p>
        </w:tc>
      </w:tr>
      <w:tr w:rsidR="007E6DF0" w:rsidRPr="00D9358C" w14:paraId="3B070530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C817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lastRenderedPageBreak/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DAEB2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7B237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0D255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5F280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8FFDD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0B1F9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C8AE7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28/120 (23.3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8E7D1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31/119 (26.1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EA55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8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57 to 1.36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C79B90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31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12 fewer to 94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DA7D79A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2D99FCF1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175EDEE7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  <w:t>Psychomotor Development Index (PDI) score</w:t>
            </w:r>
            <w:r w:rsidRPr="00D9358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≤ 69</w:t>
            </w:r>
          </w:p>
        </w:tc>
      </w:tr>
      <w:tr w:rsidR="007E6DF0" w:rsidRPr="00D9358C" w14:paraId="05B79374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65CC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12F81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C4279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2F2C7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C9809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56CC8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F1A00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93FFF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34/120 (28.3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342C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39/119 (32.8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5CB8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6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58 to 1.26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E7C56C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46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38 fewer to 85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C8DC47C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1FF8D2A1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6EA08AC6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Other preterm outcomes</w:t>
            </w:r>
          </w:p>
        </w:tc>
      </w:tr>
      <w:tr w:rsidR="007E6DF0" w:rsidRPr="00D9358C" w14:paraId="6E3F30E1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27B53857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Retinopathy of prematurity (ROP)</w:t>
            </w:r>
          </w:p>
        </w:tc>
      </w:tr>
      <w:tr w:rsidR="007E6DF0" w:rsidRPr="00D9358C" w14:paraId="17B620E8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30853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A310D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CB281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CE7FA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032BF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B977F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3C408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8385C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58/616 (25.6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C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3"/>
                <w:szCs w:val="13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75/620 (28.2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C286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9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75 to 1.05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678391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31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71 fewer to 14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7D2F394C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21"/>
                <w:szCs w:val="21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7D07243F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41192758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sz w:val="21"/>
                <w:szCs w:val="21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  <w:shd w:val="clear" w:color="auto" w:fill="E7E6E6" w:themeFill="background2"/>
              </w:rPr>
              <w:t>Necrotizing enterocolit</w:t>
            </w:r>
            <w:proofErr w:type="spellStart"/>
            <w:r w:rsidRPr="00D9358C">
              <w:rPr>
                <w:rFonts w:ascii="Arial" w:hAnsi="Arial" w:cs="Arial"/>
                <w:b/>
                <w:bCs/>
                <w:sz w:val="16"/>
                <w:szCs w:val="16"/>
                <w:shd w:val="clear" w:color="auto" w:fill="E7E6E6" w:themeFill="background2"/>
                <w:lang w:val="en-US"/>
              </w:rPr>
              <w:t>i</w:t>
            </w:r>
            <w:proofErr w:type="spellEnd"/>
            <w:r w:rsidRPr="00D9358C">
              <w:rPr>
                <w:rFonts w:ascii="Arial" w:hAnsi="Arial" w:cs="Arial"/>
                <w:b/>
                <w:bCs/>
                <w:sz w:val="16"/>
                <w:szCs w:val="16"/>
                <w:shd w:val="clear" w:color="auto" w:fill="E7E6E6" w:themeFill="background2"/>
              </w:rPr>
              <w:t>s (NEC)</w:t>
            </w:r>
          </w:p>
        </w:tc>
      </w:tr>
      <w:tr w:rsidR="007E6DF0" w:rsidRPr="00D9358C" w14:paraId="0ACBA0D9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7774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216CA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519EB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42320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866A8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B155B1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15E4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FB017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72/582 (12.4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2D9B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77/589 (13.1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802F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95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70 to 1.2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A73BA1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7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39 fewer to 35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7A75DF1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61A84B6B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40E66472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Sepsis</w:t>
            </w:r>
          </w:p>
        </w:tc>
      </w:tr>
      <w:tr w:rsidR="007E6DF0" w:rsidRPr="00D9358C" w14:paraId="08D6059E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3831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126DFE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279F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DE10F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3E70F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813A6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AB6CD2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publication bias strongly suspec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7A8C7A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106/684 (15.5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1C81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120/685 (17.5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6831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9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67 to 1.1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3FE5C9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9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58 fewer to 33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15F1C86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0B0128CF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15A23613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proofErr w:type="spellStart"/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tent</w:t>
            </w:r>
            <w:proofErr w:type="spellEnd"/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uctus Arteriosus (PDA)</w:t>
            </w:r>
          </w:p>
        </w:tc>
      </w:tr>
      <w:tr w:rsidR="007E6DF0" w:rsidRPr="00D9358C" w14:paraId="173A9702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3FA0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A0C054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FF433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C3442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19EFC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10387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5366F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publication bias strongly suspec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269A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217/698 (31.1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D80F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274/701 (39.1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727E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82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72 to 0.94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6A2AB6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70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109 fewer to 23 fewer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8F557EB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Very low</w:t>
            </w:r>
          </w:p>
        </w:tc>
      </w:tr>
      <w:tr w:rsidR="007E6DF0" w:rsidRPr="00D9358C" w14:paraId="067C9238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3DBFE9E4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Adverse effects</w:t>
            </w:r>
          </w:p>
        </w:tc>
      </w:tr>
      <w:tr w:rsidR="007E6DF0" w:rsidRPr="00D9358C" w14:paraId="10768B5C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74021F45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Hyperglycemia</w:t>
            </w:r>
          </w:p>
        </w:tc>
      </w:tr>
      <w:tr w:rsidR="007E6DF0" w:rsidRPr="00D9358C" w14:paraId="10C7962B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147A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974DD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90CE99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52999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DB708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77CA40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1135F">
              <w:rPr>
                <w:rFonts w:ascii="Arial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96B45F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92600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26/322 (8.1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BADC2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28/328 (8.5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5DFEB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0.93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56 to 1.55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2BF830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6 fewer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38 fewer to 47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FDD1DA8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D9358C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quality-text"/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7E6DF0" w:rsidRPr="00D9358C" w14:paraId="393AC4A7" w14:textId="77777777" w:rsidTr="00D21CBF">
        <w:tc>
          <w:tcPr>
            <w:tcW w:w="1417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E7E6E6" w:themeFill="background2"/>
          </w:tcPr>
          <w:p w14:paraId="53D8A4E5" w14:textId="77777777" w:rsidR="007E6DF0" w:rsidRPr="00D9358C" w:rsidRDefault="007E6DF0" w:rsidP="00D21CBF">
            <w:pPr>
              <w:rPr>
                <w:rStyle w:val="quality-sign"/>
                <w:rFonts w:ascii="Arial" w:hAnsi="Arial" w:cs="Arial"/>
                <w:b/>
                <w:bCs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proofErr w:type="spellStart"/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trointestinal</w:t>
            </w:r>
            <w:proofErr w:type="spellEnd"/>
            <w:r w:rsidRPr="00D9358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9358C">
              <w:rPr>
                <w:rFonts w:ascii="Arial" w:hAnsi="Arial" w:cs="Arial"/>
                <w:b/>
                <w:bCs/>
                <w:sz w:val="16"/>
                <w:szCs w:val="16"/>
              </w:rPr>
              <w:t>bleeding</w:t>
            </w:r>
          </w:p>
        </w:tc>
      </w:tr>
      <w:tr w:rsidR="007E6DF0" w:rsidRPr="00D9358C" w14:paraId="5CB86512" w14:textId="77777777" w:rsidTr="00D21CBF"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FDE2" w14:textId="77777777" w:rsidR="007E6DF0" w:rsidRPr="00D9358C" w:rsidRDefault="007E6DF0" w:rsidP="00D21CBF">
            <w:pPr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9677F5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84B5F7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06ECC">
              <w:rPr>
                <w:rFonts w:ascii="Arial" w:hAnsi="Arial" w:cs="Browallia New"/>
                <w:sz w:val="13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4594E8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E4966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D9358C">
              <w:rPr>
                <w:rFonts w:ascii="Arial" w:hAnsi="Arial" w:cs="Arial"/>
                <w:sz w:val="13"/>
                <w:szCs w:val="13"/>
              </w:rPr>
              <w:t>eriou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167765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167765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027B9D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4CFA4B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2AFB4C" w14:textId="77777777" w:rsidR="007E6DF0" w:rsidRPr="00D9358C" w:rsidRDefault="007E6DF0" w:rsidP="00D21C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 xml:space="preserve">6/127 (4.7%) 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433D" w14:textId="77777777" w:rsidR="007E6DF0" w:rsidRPr="00D9358C" w:rsidRDefault="007E6DF0" w:rsidP="00D21CBF">
            <w:pPr>
              <w:ind w:left="74" w:right="100"/>
              <w:jc w:val="center"/>
              <w:rPr>
                <w:rStyle w:val="cell-value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cell-value"/>
                <w:rFonts w:ascii="Arial" w:hAnsi="Arial" w:cs="Arial"/>
                <w:sz w:val="13"/>
                <w:szCs w:val="13"/>
              </w:rPr>
              <w:t xml:space="preserve">5/131 (3.8%) </w:t>
            </w:r>
          </w:p>
        </w:tc>
        <w:tc>
          <w:tcPr>
            <w:tcW w:w="152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5095" w14:textId="77777777" w:rsidR="007E6DF0" w:rsidRPr="00D9358C" w:rsidRDefault="007E6DF0" w:rsidP="00D21CBF">
            <w:pPr>
              <w:ind w:left="74" w:right="100"/>
              <w:jc w:val="center"/>
              <w:rPr>
                <w:rStyle w:val="block"/>
                <w:rFonts w:ascii="Arial" w:hAnsi="Arial" w:cs="Arial"/>
                <w:sz w:val="16"/>
                <w:szCs w:val="16"/>
              </w:rPr>
            </w:pPr>
            <w:r w:rsidRPr="00D9358C">
              <w:rPr>
                <w:rStyle w:val="block"/>
                <w:rFonts w:ascii="Arial" w:hAnsi="Arial" w:cs="Arial"/>
                <w:b/>
                <w:bCs/>
                <w:sz w:val="13"/>
                <w:szCs w:val="13"/>
              </w:rPr>
              <w:t>RR 1.25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</w:r>
            <w:r w:rsidRPr="00D9358C">
              <w:rPr>
                <w:rStyle w:val="cell"/>
                <w:rFonts w:ascii="Arial" w:hAnsi="Arial" w:cs="Arial"/>
                <w:sz w:val="13"/>
                <w:szCs w:val="13"/>
              </w:rPr>
              <w:t>(0.39 to 3.96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AF314E" w14:textId="77777777" w:rsidR="007E6DF0" w:rsidRPr="00D9358C" w:rsidRDefault="007E6DF0" w:rsidP="00D21CBF">
            <w:pPr>
              <w:ind w:left="74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58C">
              <w:rPr>
                <w:rFonts w:ascii="Arial" w:hAnsi="Arial" w:cs="Arial"/>
                <w:b/>
                <w:bCs/>
                <w:sz w:val="13"/>
                <w:szCs w:val="13"/>
              </w:rPr>
              <w:t>10 more per 1,000</w:t>
            </w:r>
            <w:r w:rsidRPr="00D9358C">
              <w:rPr>
                <w:rFonts w:ascii="Arial" w:hAnsi="Arial" w:cs="Arial"/>
                <w:sz w:val="13"/>
                <w:szCs w:val="13"/>
              </w:rPr>
              <w:br/>
              <w:t>(from 23 fewer to 113 more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5035A9F" w14:textId="77777777" w:rsidR="007E6DF0" w:rsidRPr="00D9358C" w:rsidRDefault="007E6DF0" w:rsidP="00D21CBF">
            <w:pPr>
              <w:jc w:val="center"/>
              <w:rPr>
                <w:rStyle w:val="quality-sign"/>
                <w:rFonts w:ascii="Arial" w:hAnsi="Arial" w:cs="Arial"/>
                <w:sz w:val="16"/>
                <w:szCs w:val="16"/>
                <w:lang w:val="en-US"/>
              </w:rPr>
            </w:pPr>
            <w:r w:rsidRPr="00D9358C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</w:tbl>
    <w:p w14:paraId="470B7D3F" w14:textId="77777777" w:rsidR="00EB4D1D" w:rsidRDefault="00EB4D1D" w:rsidP="00EB4D1D">
      <w:pPr>
        <w:rPr>
          <w:rFonts w:ascii="Arial" w:hAnsi="Arial" w:cs="Arial"/>
          <w:sz w:val="16"/>
          <w:szCs w:val="20"/>
        </w:rPr>
      </w:pPr>
      <w:r w:rsidRPr="00167765">
        <w:rPr>
          <w:rFonts w:ascii="Arial" w:hAnsi="Arial" w:cs="Arial"/>
          <w:sz w:val="16"/>
          <w:szCs w:val="20"/>
          <w:vertAlign w:val="superscript"/>
        </w:rPr>
        <w:t>a</w:t>
      </w:r>
      <w:r w:rsidRPr="00492C30">
        <w:rPr>
          <w:rFonts w:ascii="Arial" w:hAnsi="Arial" w:cs="Arial"/>
          <w:sz w:val="16"/>
          <w:szCs w:val="20"/>
        </w:rPr>
        <w:t xml:space="preserve"> Downgraded by one level for risk of bias due to unblinded outcome assessment</w:t>
      </w:r>
      <w:r w:rsidRPr="00167765">
        <w:rPr>
          <w:rFonts w:ascii="Arial" w:hAnsi="Arial" w:cs="Arial"/>
          <w:sz w:val="16"/>
          <w:szCs w:val="20"/>
        </w:rPr>
        <w:br/>
      </w:r>
      <w:r w:rsidRPr="00167765">
        <w:rPr>
          <w:rFonts w:ascii="Arial" w:hAnsi="Arial" w:cs="Arial"/>
          <w:sz w:val="16"/>
          <w:szCs w:val="20"/>
          <w:vertAlign w:val="superscript"/>
        </w:rPr>
        <w:t>b</w:t>
      </w:r>
      <w:r w:rsidRPr="00492C30">
        <w:rPr>
          <w:rFonts w:ascii="Arial" w:hAnsi="Arial" w:cs="Arial"/>
          <w:sz w:val="16"/>
          <w:szCs w:val="20"/>
        </w:rPr>
        <w:t xml:space="preserve"> Downgraded by one level for inconsistency due to substantial heterogeneity (I² = 50%).</w:t>
      </w:r>
    </w:p>
    <w:p w14:paraId="775DC6F9" w14:textId="77777777" w:rsidR="00EB4D1D" w:rsidRDefault="00EB4D1D" w:rsidP="00EB4D1D">
      <w:pPr>
        <w:rPr>
          <w:rFonts w:ascii="Arial" w:hAnsi="Arial" w:cs="Arial"/>
          <w:sz w:val="16"/>
          <w:szCs w:val="20"/>
          <w:lang w:val="en"/>
        </w:rPr>
      </w:pPr>
      <w:r w:rsidRPr="00167765">
        <w:rPr>
          <w:rFonts w:ascii="Arial" w:hAnsi="Arial" w:cs="Arial"/>
          <w:sz w:val="16"/>
          <w:szCs w:val="20"/>
          <w:vertAlign w:val="superscript"/>
        </w:rPr>
        <w:t>c</w:t>
      </w:r>
      <w:r w:rsidRPr="00167765">
        <w:rPr>
          <w:rFonts w:ascii="Arial" w:hAnsi="Arial" w:cs="Arial"/>
          <w:sz w:val="16"/>
          <w:szCs w:val="20"/>
        </w:rPr>
        <w:t> </w:t>
      </w:r>
      <w:r w:rsidRPr="00513E1F">
        <w:rPr>
          <w:rFonts w:ascii="Arial" w:hAnsi="Arial" w:cs="Arial"/>
          <w:sz w:val="16"/>
          <w:szCs w:val="20"/>
        </w:rPr>
        <w:t>Downgraded by one level due to indirect effects; potential influence from other factors</w:t>
      </w:r>
      <w:r w:rsidRPr="00167765">
        <w:rPr>
          <w:rFonts w:ascii="Arial" w:hAnsi="Arial" w:cs="Arial"/>
          <w:sz w:val="16"/>
          <w:szCs w:val="20"/>
        </w:rPr>
        <w:br/>
      </w:r>
      <w:r>
        <w:rPr>
          <w:rFonts w:ascii="Arial" w:hAnsi="Arial" w:cs="Arial"/>
          <w:sz w:val="16"/>
          <w:szCs w:val="20"/>
          <w:vertAlign w:val="superscript"/>
        </w:rPr>
        <w:t xml:space="preserve">d </w:t>
      </w:r>
      <w:r w:rsidRPr="00492C30">
        <w:rPr>
          <w:rFonts w:ascii="Arial" w:hAnsi="Arial" w:cs="Arial"/>
          <w:sz w:val="16"/>
          <w:szCs w:val="20"/>
        </w:rPr>
        <w:t>Downgraded by one level for imprecision as the 95% confidence interval includes both potential benefit and harm.</w:t>
      </w:r>
      <w:r w:rsidRPr="00167765">
        <w:rPr>
          <w:rFonts w:ascii="Arial" w:hAnsi="Arial" w:cs="Arial"/>
          <w:sz w:val="16"/>
          <w:szCs w:val="20"/>
        </w:rPr>
        <w:br/>
      </w:r>
      <w:r w:rsidRPr="00D9358C">
        <w:rPr>
          <w:rFonts w:ascii="Arial" w:hAnsi="Arial" w:cs="Arial"/>
          <w:b/>
          <w:bCs/>
          <w:sz w:val="16"/>
          <w:szCs w:val="16"/>
        </w:rPr>
        <w:t>Abbreviation:</w:t>
      </w:r>
      <w:r w:rsidRPr="00D9358C">
        <w:rPr>
          <w:rFonts w:ascii="Arial" w:hAnsi="Arial" w:cs="Arial"/>
          <w:sz w:val="16"/>
          <w:szCs w:val="16"/>
        </w:rPr>
        <w:t xml:space="preserve"> </w:t>
      </w:r>
      <w:r w:rsidRPr="00D9358C">
        <w:rPr>
          <w:rFonts w:ascii="Arial" w:hAnsi="Arial" w:cs="Arial"/>
          <w:sz w:val="16"/>
          <w:szCs w:val="20"/>
          <w:lang w:val="en"/>
        </w:rPr>
        <w:t xml:space="preserve">CI: confidence interval; PS: Pulmonary surfactant; </w:t>
      </w:r>
      <w:r w:rsidRPr="00D9358C">
        <w:rPr>
          <w:rFonts w:ascii="Arial" w:hAnsi="Arial" w:cs="Arial"/>
          <w:sz w:val="16"/>
          <w:szCs w:val="16"/>
        </w:rPr>
        <w:t>RCTs</w:t>
      </w:r>
      <w:r w:rsidRPr="00D9358C">
        <w:rPr>
          <w:rFonts w:ascii="Arial" w:hAnsi="Arial" w:cs="Arial"/>
          <w:sz w:val="16"/>
          <w:szCs w:val="16"/>
          <w:lang w:val="en-US"/>
        </w:rPr>
        <w:t xml:space="preserve">: </w:t>
      </w:r>
      <w:r w:rsidRPr="00D9358C">
        <w:rPr>
          <w:rFonts w:ascii="Arial" w:hAnsi="Arial" w:cs="Arial"/>
          <w:sz w:val="16"/>
          <w:szCs w:val="16"/>
        </w:rPr>
        <w:t>Randomized controlled trials</w:t>
      </w:r>
      <w:r w:rsidRPr="00D9358C">
        <w:rPr>
          <w:rFonts w:ascii="Arial" w:hAnsi="Arial" w:cs="Arial"/>
          <w:sz w:val="16"/>
          <w:szCs w:val="16"/>
          <w:lang w:val="en-US"/>
        </w:rPr>
        <w:t xml:space="preserve">; </w:t>
      </w:r>
      <w:r w:rsidRPr="00D9358C">
        <w:rPr>
          <w:rFonts w:ascii="Arial" w:hAnsi="Arial" w:cs="Arial"/>
          <w:sz w:val="16"/>
          <w:szCs w:val="20"/>
          <w:lang w:val="en"/>
        </w:rPr>
        <w:t>RR: risk ratio</w:t>
      </w:r>
    </w:p>
    <w:p w14:paraId="1ED0C257" w14:textId="63A74733" w:rsidR="00EB4D1D" w:rsidRPr="00EB4D1D" w:rsidRDefault="00EB4D1D" w:rsidP="00EB4D1D">
      <w:pPr>
        <w:rPr>
          <w:rFonts w:ascii="Arial" w:hAnsi="Arial" w:cs="Arial"/>
          <w:sz w:val="16"/>
          <w:szCs w:val="20"/>
          <w:lang w:val="en"/>
        </w:rPr>
      </w:pPr>
    </w:p>
    <w:p w14:paraId="657B3A16" w14:textId="77777777" w:rsidR="001848EB" w:rsidRPr="00D9358C" w:rsidRDefault="001848EB" w:rsidP="001848EB">
      <w:pPr>
        <w:rPr>
          <w:rFonts w:ascii="Arial" w:hAnsi="Arial" w:cs="Arial"/>
          <w:sz w:val="16"/>
          <w:szCs w:val="20"/>
          <w:lang w:val="en"/>
        </w:rPr>
      </w:pPr>
    </w:p>
    <w:sectPr w:rsidR="001848EB" w:rsidRPr="00D9358C" w:rsidSect="001813D9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2EE965D1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5A6C"/>
    <w:rsid w:val="00146D3D"/>
    <w:rsid w:val="0014767A"/>
    <w:rsid w:val="00160547"/>
    <w:rsid w:val="00170548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679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40DA6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B7931"/>
    <w:rsid w:val="00AC3B0A"/>
    <w:rsid w:val="00AC3D88"/>
    <w:rsid w:val="00AE00B8"/>
    <w:rsid w:val="00AE6D21"/>
    <w:rsid w:val="00B11CA3"/>
    <w:rsid w:val="00B20A32"/>
    <w:rsid w:val="00B21C11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3</cp:revision>
  <cp:lastPrinted>2024-07-28T12:03:00Z</cp:lastPrinted>
  <dcterms:created xsi:type="dcterms:W3CDTF">2024-09-17T04:50:00Z</dcterms:created>
  <dcterms:modified xsi:type="dcterms:W3CDTF">2024-11-06T01:06:00Z</dcterms:modified>
</cp:coreProperties>
</file>